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E5AD9" w14:textId="4D0980F9" w:rsidR="00BA62AA" w:rsidRPr="002E4A5B" w:rsidRDefault="003C7013" w:rsidP="00BA62AA">
      <w:pPr>
        <w:spacing w:line="480" w:lineRule="auto"/>
        <w:rPr>
          <w:rFonts w:ascii="Calibri" w:hAnsi="Calibri" w:cs="Calibri"/>
          <w:sz w:val="22"/>
          <w:szCs w:val="22"/>
        </w:rPr>
      </w:pPr>
      <w:r w:rsidRPr="002E4A5B">
        <w:rPr>
          <w:rFonts w:ascii="Calibri" w:hAnsi="Calibri" w:cs="Calibri"/>
          <w:b/>
          <w:bCs/>
          <w:sz w:val="22"/>
          <w:szCs w:val="22"/>
        </w:rPr>
        <w:t>Supplemental Material 1: The scanners and protocols of MR acquisition.</w:t>
      </w:r>
    </w:p>
    <w:tbl>
      <w:tblPr>
        <w:tblStyle w:val="a7"/>
        <w:tblW w:w="10066" w:type="dxa"/>
        <w:tblInd w:w="-8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682"/>
        <w:gridCol w:w="6129"/>
      </w:tblGrid>
      <w:tr w:rsidR="008978A2" w:rsidRPr="002E4A5B" w14:paraId="00A8E3E8" w14:textId="77777777" w:rsidTr="008978A2">
        <w:trPr>
          <w:trHeight w:val="467"/>
        </w:trPr>
        <w:tc>
          <w:tcPr>
            <w:tcW w:w="1255" w:type="dxa"/>
            <w:tcBorders>
              <w:bottom w:val="single" w:sz="4" w:space="0" w:color="auto"/>
            </w:tcBorders>
          </w:tcPr>
          <w:p w14:paraId="595D37B2" w14:textId="77777777" w:rsidR="008978A2" w:rsidRPr="002E4A5B" w:rsidRDefault="008978A2" w:rsidP="00F32043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ource</w:t>
            </w: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14:paraId="5AF75CDD" w14:textId="62E01F40" w:rsidR="008978A2" w:rsidRPr="002E4A5B" w:rsidRDefault="008978A2" w:rsidP="00F32043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canners</w:t>
            </w:r>
          </w:p>
        </w:tc>
        <w:tc>
          <w:tcPr>
            <w:tcW w:w="6129" w:type="dxa"/>
            <w:tcBorders>
              <w:bottom w:val="single" w:sz="4" w:space="0" w:color="auto"/>
            </w:tcBorders>
          </w:tcPr>
          <w:p w14:paraId="5EB27E6C" w14:textId="746FFFBA" w:rsidR="008978A2" w:rsidRPr="002E4A5B" w:rsidRDefault="008978A2" w:rsidP="00F32043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canning protocols</w:t>
            </w:r>
          </w:p>
        </w:tc>
      </w:tr>
      <w:tr w:rsidR="008978A2" w:rsidRPr="002E4A5B" w14:paraId="0AC18EDC" w14:textId="77777777" w:rsidTr="008978A2">
        <w:trPr>
          <w:trHeight w:val="1092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A3BF99F" w14:textId="483245B3" w:rsidR="008978A2" w:rsidRPr="002E4A5B" w:rsidRDefault="008978A2" w:rsidP="00F32043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 w:hint="eastAsia"/>
                <w:sz w:val="22"/>
                <w:szCs w:val="22"/>
              </w:rPr>
              <w:t>Center</w:t>
            </w:r>
            <w:r w:rsidRPr="002E4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E4A5B">
              <w:rPr>
                <w:rFonts w:ascii="Calibri" w:hAnsi="Calibri" w:cs="Calibri" w:hint="eastAsia"/>
                <w:sz w:val="22"/>
                <w:szCs w:val="22"/>
              </w:rPr>
              <w:t>A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35E575C8" w14:textId="77777777" w:rsidR="008978A2" w:rsidRDefault="008978A2" w:rsidP="00F32043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 xml:space="preserve">3.0 T SIEMENS </w:t>
            </w:r>
            <w:proofErr w:type="spellStart"/>
            <w:r w:rsidRPr="002E4A5B">
              <w:rPr>
                <w:rFonts w:ascii="Calibri" w:hAnsi="Calibri" w:cs="Calibri"/>
                <w:sz w:val="22"/>
                <w:szCs w:val="22"/>
              </w:rPr>
              <w:t>TrioTim</w:t>
            </w:r>
            <w:proofErr w:type="spellEnd"/>
          </w:p>
          <w:p w14:paraId="60C842CD" w14:textId="0C7957BC" w:rsidR="00CB674D" w:rsidRPr="002E4A5B" w:rsidRDefault="00CB674D" w:rsidP="00F3204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MPR_AGEs)</w:t>
            </w:r>
          </w:p>
        </w:tc>
        <w:tc>
          <w:tcPr>
            <w:tcW w:w="6129" w:type="dxa"/>
            <w:tcBorders>
              <w:top w:val="single" w:sz="4" w:space="0" w:color="auto"/>
              <w:bottom w:val="single" w:sz="4" w:space="0" w:color="auto"/>
            </w:tcBorders>
          </w:tcPr>
          <w:p w14:paraId="104BD53E" w14:textId="77777777" w:rsidR="008978A2" w:rsidRPr="002E4A5B" w:rsidRDefault="008978A2" w:rsidP="00F32043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1mm; Repetition Time=1550; Echo Time=1.98; Echo Number(s)=1; Percent Phase Field of View=90.625; Acquisition Matrix=0\256\232\0; Flip Angle=9</w:t>
            </w:r>
          </w:p>
          <w:p w14:paraId="7DB7AF00" w14:textId="7EA80EC7" w:rsidR="008978A2" w:rsidRPr="002E4A5B" w:rsidRDefault="008978A2" w:rsidP="00F3204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78A2" w:rsidRPr="002E4A5B" w14:paraId="491AC537" w14:textId="77777777" w:rsidTr="008978A2">
        <w:trPr>
          <w:trHeight w:val="480"/>
        </w:trPr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4967BE82" w14:textId="03EC326E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 w:hint="eastAsia"/>
                <w:sz w:val="22"/>
                <w:szCs w:val="22"/>
              </w:rPr>
              <w:t>Center</w:t>
            </w:r>
            <w:r w:rsidRPr="002E4A5B">
              <w:rPr>
                <w:rFonts w:ascii="Calibri" w:hAnsi="Calibri" w:cs="Calibri"/>
                <w:sz w:val="22"/>
                <w:szCs w:val="22"/>
              </w:rPr>
              <w:t xml:space="preserve"> B</w:t>
            </w: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</w:tcPr>
          <w:p w14:paraId="0BE386C5" w14:textId="77777777" w:rsidR="00CB674D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 xml:space="preserve">1.5T SIEMENS </w:t>
            </w:r>
            <w:proofErr w:type="spellStart"/>
            <w:r w:rsidRPr="002E4A5B">
              <w:rPr>
                <w:rFonts w:ascii="Calibri" w:hAnsi="Calibri" w:cs="Calibri"/>
                <w:sz w:val="22"/>
                <w:szCs w:val="22"/>
              </w:rPr>
              <w:t>SymphonyP</w:t>
            </w:r>
            <w:proofErr w:type="spellEnd"/>
          </w:p>
          <w:p w14:paraId="1757465F" w14:textId="09C627A4" w:rsidR="008978A2" w:rsidRPr="002E4A5B" w:rsidRDefault="00CB674D" w:rsidP="008978A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MPR_AGEs)</w:t>
            </w:r>
          </w:p>
          <w:p w14:paraId="2C046D93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129" w:type="dxa"/>
            <w:tcBorders>
              <w:top w:val="single" w:sz="4" w:space="0" w:color="auto"/>
              <w:bottom w:val="nil"/>
            </w:tcBorders>
          </w:tcPr>
          <w:p w14:paraId="0A336047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1.1 mm; Repetition Time=7.55; Echo Time= 3.65; Echo Number(s)=0; Percent Phase Field of View= 68.75; Acquisition Matrix=0\256\158\0; Flip Angle= 12</w:t>
            </w:r>
          </w:p>
          <w:p w14:paraId="40EC6CE8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78A2" w:rsidRPr="002E4A5B" w14:paraId="1F18230F" w14:textId="77777777" w:rsidTr="008978A2">
        <w:trPr>
          <w:trHeight w:val="480"/>
        </w:trPr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30CAD04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nil"/>
              <w:bottom w:val="single" w:sz="4" w:space="0" w:color="auto"/>
            </w:tcBorders>
          </w:tcPr>
          <w:p w14:paraId="700130A3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 xml:space="preserve">3.0T SIEMENS </w:t>
            </w:r>
            <w:proofErr w:type="spellStart"/>
            <w:r w:rsidRPr="002E4A5B">
              <w:rPr>
                <w:rFonts w:ascii="Calibri" w:hAnsi="Calibri" w:cs="Calibri"/>
                <w:sz w:val="22"/>
                <w:szCs w:val="22"/>
              </w:rPr>
              <w:t>Skyra</w:t>
            </w:r>
            <w:proofErr w:type="spellEnd"/>
          </w:p>
          <w:p w14:paraId="38564AB8" w14:textId="11EB86AA" w:rsidR="008978A2" w:rsidRPr="002E4A5B" w:rsidRDefault="00CB674D" w:rsidP="008978A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MPR_AGEs)</w:t>
            </w:r>
          </w:p>
        </w:tc>
        <w:tc>
          <w:tcPr>
            <w:tcW w:w="6129" w:type="dxa"/>
            <w:tcBorders>
              <w:top w:val="nil"/>
              <w:bottom w:val="single" w:sz="4" w:space="0" w:color="auto"/>
            </w:tcBorders>
          </w:tcPr>
          <w:p w14:paraId="5F5FEE03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1 mm; Repetition Time=1550; Echo Time= 2.44; Echo Number(s)=1; Percent Phase Field of View= 75; Acquisition Matrix=0\256\154\0; Flip Angle= 8</w:t>
            </w:r>
          </w:p>
          <w:p w14:paraId="617D4DA2" w14:textId="78B3BF2E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78A2" w:rsidRPr="002E4A5B" w14:paraId="59DCA948" w14:textId="77777777" w:rsidTr="008978A2">
        <w:trPr>
          <w:trHeight w:val="480"/>
        </w:trPr>
        <w:tc>
          <w:tcPr>
            <w:tcW w:w="1255" w:type="dxa"/>
            <w:vMerge w:val="restart"/>
            <w:tcBorders>
              <w:top w:val="single" w:sz="4" w:space="0" w:color="auto"/>
              <w:bottom w:val="nil"/>
            </w:tcBorders>
          </w:tcPr>
          <w:p w14:paraId="500B6245" w14:textId="7C71ED56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 w:hint="eastAsia"/>
                <w:sz w:val="22"/>
                <w:szCs w:val="22"/>
              </w:rPr>
              <w:t>Center</w:t>
            </w:r>
            <w:r w:rsidRPr="002E4A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E4A5B">
              <w:rPr>
                <w:rFonts w:ascii="Calibri" w:hAnsi="Calibri" w:cs="Calibri" w:hint="eastAsia"/>
                <w:sz w:val="22"/>
                <w:szCs w:val="22"/>
              </w:rPr>
              <w:t>C</w:t>
            </w:r>
          </w:p>
        </w:tc>
        <w:tc>
          <w:tcPr>
            <w:tcW w:w="2682" w:type="dxa"/>
            <w:tcBorders>
              <w:top w:val="single" w:sz="4" w:space="0" w:color="auto"/>
              <w:bottom w:val="nil"/>
            </w:tcBorders>
          </w:tcPr>
          <w:p w14:paraId="0EFB2FCD" w14:textId="77777777" w:rsidR="008978A2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1.5T SIEMENS Sonata</w:t>
            </w:r>
          </w:p>
          <w:p w14:paraId="4513D4C7" w14:textId="4467C805" w:rsidR="00CB674D" w:rsidRPr="002E4A5B" w:rsidRDefault="00CB674D" w:rsidP="008978A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 w:rsidRPr="00CB674D">
              <w:rPr>
                <w:rFonts w:ascii="Calibri" w:hAnsi="Calibri" w:cs="Calibri"/>
                <w:sz w:val="22"/>
                <w:szCs w:val="22"/>
              </w:rPr>
              <w:t>TSE/FSE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29" w:type="dxa"/>
            <w:tcBorders>
              <w:top w:val="single" w:sz="4" w:space="0" w:color="auto"/>
              <w:bottom w:val="nil"/>
            </w:tcBorders>
          </w:tcPr>
          <w:p w14:paraId="682D97F4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5.70mm; Repetition Time=440; Echo Time=10; Echo Number(s)=0; Percent Phase Field of View=75; Acquisition Matrix=0\256\144\0; Flip Angle=90</w:t>
            </w:r>
          </w:p>
          <w:p w14:paraId="24D6A74B" w14:textId="5A5ACB14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78A2" w:rsidRPr="002E4A5B" w14:paraId="13B88574" w14:textId="77777777" w:rsidTr="008978A2">
        <w:trPr>
          <w:trHeight w:val="467"/>
        </w:trPr>
        <w:tc>
          <w:tcPr>
            <w:tcW w:w="1255" w:type="dxa"/>
            <w:vMerge/>
            <w:tcBorders>
              <w:top w:val="nil"/>
            </w:tcBorders>
          </w:tcPr>
          <w:p w14:paraId="0157227A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nil"/>
            </w:tcBorders>
          </w:tcPr>
          <w:p w14:paraId="2E448CCE" w14:textId="77777777" w:rsidR="008978A2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3.0T GE SIGNA EXCITE</w:t>
            </w:r>
          </w:p>
          <w:p w14:paraId="4B9482EA" w14:textId="16DA908F" w:rsidR="00CB674D" w:rsidRPr="002E4A5B" w:rsidRDefault="00CB674D" w:rsidP="008978A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 w:rsidRPr="00CB674D">
              <w:rPr>
                <w:rFonts w:ascii="Calibri" w:hAnsi="Calibri" w:cs="Calibri"/>
                <w:sz w:val="22"/>
                <w:szCs w:val="22"/>
              </w:rPr>
              <w:t>TSE/FSE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29" w:type="dxa"/>
            <w:tcBorders>
              <w:top w:val="nil"/>
            </w:tcBorders>
          </w:tcPr>
          <w:p w14:paraId="7185154A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6mm; Repetition Time=1899; Echo Time= 27.432; Echo Number(s)=1; Percent Phase Field of View= 72; Acquisition Matrix=0\320\192\0; Flip Angle= 90</w:t>
            </w:r>
          </w:p>
          <w:p w14:paraId="1B6F3106" w14:textId="382B55BD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78A2" w:rsidRPr="002E4A5B" w14:paraId="34D3C916" w14:textId="77777777" w:rsidTr="008978A2">
        <w:trPr>
          <w:trHeight w:val="480"/>
        </w:trPr>
        <w:tc>
          <w:tcPr>
            <w:tcW w:w="1255" w:type="dxa"/>
            <w:vMerge/>
          </w:tcPr>
          <w:p w14:paraId="28E4778D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2" w:type="dxa"/>
          </w:tcPr>
          <w:p w14:paraId="442941B8" w14:textId="77777777" w:rsidR="008978A2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 xml:space="preserve">3.0T Philips </w:t>
            </w:r>
            <w:proofErr w:type="spellStart"/>
            <w:r w:rsidRPr="002E4A5B">
              <w:rPr>
                <w:rFonts w:ascii="Calibri" w:hAnsi="Calibri" w:cs="Calibri"/>
                <w:sz w:val="22"/>
                <w:szCs w:val="22"/>
              </w:rPr>
              <w:t>Achieva</w:t>
            </w:r>
            <w:proofErr w:type="spellEnd"/>
          </w:p>
          <w:p w14:paraId="10F74039" w14:textId="7DCB0FD3" w:rsidR="00CB674D" w:rsidRPr="002E4A5B" w:rsidRDefault="00CB674D" w:rsidP="008978A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 w:rsidRPr="00CB674D">
              <w:rPr>
                <w:rFonts w:ascii="Calibri" w:hAnsi="Calibri" w:cs="Calibri"/>
                <w:sz w:val="22"/>
                <w:szCs w:val="22"/>
              </w:rPr>
              <w:t>TSE/FSE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29" w:type="dxa"/>
          </w:tcPr>
          <w:p w14:paraId="115EAB28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2.5 mm; Repetition Time=130; Echo Time= 2.30; Echo Number(s)=1; Percent Phase Field of View= 79.3; Acquisition Matrix=0\232\188\0; Flip Angle=80</w:t>
            </w:r>
          </w:p>
          <w:p w14:paraId="78677A82" w14:textId="198EABBA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78A2" w:rsidRPr="002E4A5B" w14:paraId="7E879AC8" w14:textId="77777777" w:rsidTr="008978A2">
        <w:trPr>
          <w:trHeight w:val="467"/>
        </w:trPr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3BD60E36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14:paraId="7784454F" w14:textId="77777777" w:rsidR="008978A2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1.5T TOSHIBA MRT200SP5</w:t>
            </w:r>
          </w:p>
          <w:p w14:paraId="7F746CE0" w14:textId="2863D4B9" w:rsidR="00CB674D" w:rsidRPr="002E4A5B" w:rsidRDefault="00CB674D" w:rsidP="008978A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 w:rsidRPr="00CB674D">
              <w:rPr>
                <w:rFonts w:ascii="Calibri" w:hAnsi="Calibri" w:cs="Calibri"/>
                <w:sz w:val="22"/>
                <w:szCs w:val="22"/>
              </w:rPr>
              <w:t>TSE/FSE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29" w:type="dxa"/>
            <w:tcBorders>
              <w:bottom w:val="single" w:sz="4" w:space="0" w:color="auto"/>
            </w:tcBorders>
          </w:tcPr>
          <w:p w14:paraId="5447265B" w14:textId="77777777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6 mm; Repetition Time=678.6; Echo Time= 17; Echo Number(s)=1; Percent Phase Field of View= 108.4; Acquisition Matrix=0\320\160\0; Flip Angle= 90</w:t>
            </w:r>
          </w:p>
          <w:p w14:paraId="3081CC4E" w14:textId="77D8D3ED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78A2" w:rsidRPr="002E4A5B" w14:paraId="2EAC0CC1" w14:textId="77777777" w:rsidTr="008978A2">
        <w:trPr>
          <w:trHeight w:val="692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4399221" w14:textId="4D9B26D3" w:rsidR="008978A2" w:rsidRPr="002E4A5B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 w:hint="eastAsia"/>
                <w:sz w:val="22"/>
                <w:szCs w:val="22"/>
              </w:rPr>
              <w:t>Center</w:t>
            </w:r>
            <w:r w:rsidRPr="002E4A5B">
              <w:rPr>
                <w:rFonts w:ascii="Calibri" w:hAnsi="Calibri" w:cs="Calibri"/>
                <w:sz w:val="22"/>
                <w:szCs w:val="22"/>
              </w:rPr>
              <w:t xml:space="preserve"> D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106D281C" w14:textId="77777777" w:rsidR="008978A2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1.5T SIEMENS MAGNETOM ESSENZA</w:t>
            </w:r>
          </w:p>
          <w:p w14:paraId="05337A8A" w14:textId="46A87118" w:rsidR="00CB674D" w:rsidRPr="002E4A5B" w:rsidRDefault="00CB674D" w:rsidP="008978A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(</w:t>
            </w:r>
            <w:r w:rsidRPr="00CB674D">
              <w:rPr>
                <w:rFonts w:ascii="Calibri" w:hAnsi="Calibri" w:cs="Calibri"/>
                <w:sz w:val="22"/>
                <w:szCs w:val="22"/>
              </w:rPr>
              <w:t>TSE/FSE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29" w:type="dxa"/>
            <w:tcBorders>
              <w:top w:val="single" w:sz="4" w:space="0" w:color="auto"/>
              <w:bottom w:val="single" w:sz="4" w:space="0" w:color="auto"/>
            </w:tcBorders>
          </w:tcPr>
          <w:p w14:paraId="7080E39A" w14:textId="77777777" w:rsidR="008978A2" w:rsidRDefault="008978A2" w:rsidP="008978A2">
            <w:pPr>
              <w:rPr>
                <w:rFonts w:ascii="Calibri" w:hAnsi="Calibri" w:cs="Calibri"/>
                <w:sz w:val="22"/>
                <w:szCs w:val="22"/>
              </w:rPr>
            </w:pPr>
            <w:r w:rsidRPr="002E4A5B">
              <w:rPr>
                <w:rFonts w:ascii="Calibri" w:hAnsi="Calibri" w:cs="Calibri"/>
                <w:sz w:val="22"/>
                <w:szCs w:val="22"/>
              </w:rPr>
              <w:t>Slice Thickness=5</w:t>
            </w:r>
            <w:r w:rsidRPr="002E4A5B">
              <w:rPr>
                <w:rFonts w:ascii="Calibri" w:hAnsi="Calibri" w:cs="Calibri" w:hint="eastAsia"/>
                <w:sz w:val="22"/>
                <w:szCs w:val="22"/>
              </w:rPr>
              <w:t>mm</w:t>
            </w:r>
            <w:r w:rsidRPr="002E4A5B">
              <w:rPr>
                <w:rFonts w:ascii="Calibri" w:hAnsi="Calibri" w:cs="Calibri"/>
                <w:sz w:val="22"/>
                <w:szCs w:val="22"/>
              </w:rPr>
              <w:t>; Repetition Time=222; Echo Time=4.76; Echo Number(s)=1</w:t>
            </w:r>
            <w:r w:rsidRPr="002E4A5B">
              <w:rPr>
                <w:rFonts w:ascii="Calibri" w:hAnsi="Calibri" w:cs="Calibri" w:hint="eastAsia"/>
                <w:sz w:val="22"/>
                <w:szCs w:val="22"/>
              </w:rPr>
              <w:t>;</w:t>
            </w:r>
            <w:r w:rsidRPr="002E4A5B">
              <w:rPr>
                <w:rFonts w:ascii="Calibri" w:hAnsi="Calibri" w:cs="Calibri"/>
                <w:sz w:val="22"/>
                <w:szCs w:val="22"/>
              </w:rPr>
              <w:t xml:space="preserve"> Percent Phase Field of View= 81.25; Acquisition Matrix=0\320\182\0; Flip Angle= 70</w:t>
            </w:r>
          </w:p>
          <w:p w14:paraId="35559118" w14:textId="48CA0446" w:rsidR="002E4A5B" w:rsidRPr="002E4A5B" w:rsidRDefault="002E4A5B" w:rsidP="008978A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8E64B77" w14:textId="0821D969" w:rsidR="00EA3F16" w:rsidRPr="002E4A5B" w:rsidRDefault="00895375">
      <w:pPr>
        <w:rPr>
          <w:rFonts w:ascii="Calibri" w:hAnsi="Calibri" w:cs="Calibri"/>
          <w:sz w:val="22"/>
          <w:szCs w:val="22"/>
        </w:rPr>
      </w:pPr>
      <w:r w:rsidRPr="002E4A5B">
        <w:rPr>
          <w:rFonts w:ascii="Calibri" w:hAnsi="Calibri" w:cs="Calibri"/>
          <w:sz w:val="22"/>
          <w:szCs w:val="22"/>
        </w:rPr>
        <w:t xml:space="preserve">The contrast-enhanced image was acquired with gadopentetate </w:t>
      </w:r>
      <w:proofErr w:type="spellStart"/>
      <w:r w:rsidRPr="002E4A5B">
        <w:rPr>
          <w:rFonts w:ascii="Calibri" w:hAnsi="Calibri" w:cs="Calibri"/>
          <w:sz w:val="22"/>
          <w:szCs w:val="22"/>
        </w:rPr>
        <w:t>dimeglumine</w:t>
      </w:r>
      <w:proofErr w:type="spellEnd"/>
      <w:r w:rsidRPr="002E4A5B">
        <w:rPr>
          <w:rFonts w:ascii="Calibri" w:hAnsi="Calibri" w:cs="Calibri"/>
          <w:sz w:val="22"/>
          <w:szCs w:val="22"/>
        </w:rPr>
        <w:t xml:space="preserve"> (dose: 0.1 mmol/kg) as the contrast agent.</w:t>
      </w:r>
    </w:p>
    <w:sectPr w:rsidR="00EA3F16" w:rsidRPr="002E4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59A21" w14:textId="77777777" w:rsidR="006813E2" w:rsidRDefault="006813E2" w:rsidP="00BA62AA">
      <w:r>
        <w:separator/>
      </w:r>
    </w:p>
  </w:endnote>
  <w:endnote w:type="continuationSeparator" w:id="0">
    <w:p w14:paraId="3454C67F" w14:textId="77777777" w:rsidR="006813E2" w:rsidRDefault="006813E2" w:rsidP="00BA6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72C9A" w14:textId="77777777" w:rsidR="006813E2" w:rsidRDefault="006813E2" w:rsidP="00BA62AA">
      <w:r>
        <w:separator/>
      </w:r>
    </w:p>
  </w:footnote>
  <w:footnote w:type="continuationSeparator" w:id="0">
    <w:p w14:paraId="4057BAF0" w14:textId="77777777" w:rsidR="006813E2" w:rsidRDefault="006813E2" w:rsidP="00BA62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44912"/>
    <w:multiLevelType w:val="hybridMultilevel"/>
    <w:tmpl w:val="34726672"/>
    <w:lvl w:ilvl="0" w:tplc="F5BCB8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89424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zczMDc2trCwMDBW0lEKTi0uzszPAykwNKsFAEgpv80tAAAA"/>
  </w:docVars>
  <w:rsids>
    <w:rsidRoot w:val="007A7E51"/>
    <w:rsid w:val="000529F3"/>
    <w:rsid w:val="000C310C"/>
    <w:rsid w:val="000D5FF6"/>
    <w:rsid w:val="00102ECE"/>
    <w:rsid w:val="001906F3"/>
    <w:rsid w:val="001F64EF"/>
    <w:rsid w:val="00217A51"/>
    <w:rsid w:val="002813A6"/>
    <w:rsid w:val="002D0264"/>
    <w:rsid w:val="002E4A5B"/>
    <w:rsid w:val="002E5662"/>
    <w:rsid w:val="00353326"/>
    <w:rsid w:val="00363CD9"/>
    <w:rsid w:val="00376A8A"/>
    <w:rsid w:val="003C7013"/>
    <w:rsid w:val="00421E69"/>
    <w:rsid w:val="00442610"/>
    <w:rsid w:val="00496F15"/>
    <w:rsid w:val="004A6FCD"/>
    <w:rsid w:val="00582AED"/>
    <w:rsid w:val="005C3FD2"/>
    <w:rsid w:val="005E20FF"/>
    <w:rsid w:val="005F6449"/>
    <w:rsid w:val="006813E2"/>
    <w:rsid w:val="0069106B"/>
    <w:rsid w:val="006C266B"/>
    <w:rsid w:val="00757612"/>
    <w:rsid w:val="00790120"/>
    <w:rsid w:val="007A7E51"/>
    <w:rsid w:val="007B3E1D"/>
    <w:rsid w:val="007F11B5"/>
    <w:rsid w:val="008352A2"/>
    <w:rsid w:val="00895375"/>
    <w:rsid w:val="00895C9A"/>
    <w:rsid w:val="008978A2"/>
    <w:rsid w:val="00904023"/>
    <w:rsid w:val="00A82322"/>
    <w:rsid w:val="00AB2C1E"/>
    <w:rsid w:val="00B7796D"/>
    <w:rsid w:val="00BA62AA"/>
    <w:rsid w:val="00BB2F43"/>
    <w:rsid w:val="00BC3894"/>
    <w:rsid w:val="00C239D7"/>
    <w:rsid w:val="00C506D3"/>
    <w:rsid w:val="00CA28BB"/>
    <w:rsid w:val="00CB0296"/>
    <w:rsid w:val="00CB674D"/>
    <w:rsid w:val="00D02209"/>
    <w:rsid w:val="00EA3F16"/>
    <w:rsid w:val="00EB3A3A"/>
    <w:rsid w:val="00F07849"/>
    <w:rsid w:val="00F35113"/>
    <w:rsid w:val="00FB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E3C43"/>
  <w15:chartTrackingRefBased/>
  <w15:docId w15:val="{0F1E0935-C3A1-4669-A079-09C919CFA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2AA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2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2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2AA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2AA"/>
    <w:rPr>
      <w:sz w:val="18"/>
      <w:szCs w:val="18"/>
    </w:rPr>
  </w:style>
  <w:style w:type="table" w:styleId="a7">
    <w:name w:val="Table Grid"/>
    <w:basedOn w:val="a1"/>
    <w:uiPriority w:val="39"/>
    <w:rsid w:val="00BA6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A3F16"/>
    <w:pPr>
      <w:widowControl w:val="0"/>
      <w:ind w:firstLineChars="200" w:firstLine="420"/>
      <w:jc w:val="both"/>
    </w:pPr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ue Chen</dc:creator>
  <cp:keywords/>
  <dc:description/>
  <cp:lastModifiedBy>Chaoyue Chen</cp:lastModifiedBy>
  <cp:revision>63</cp:revision>
  <dcterms:created xsi:type="dcterms:W3CDTF">2021-09-29T08:26:00Z</dcterms:created>
  <dcterms:modified xsi:type="dcterms:W3CDTF">2023-06-20T08:29:00Z</dcterms:modified>
</cp:coreProperties>
</file>